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1749B" w14:textId="72D53D3E" w:rsidR="008D5760" w:rsidRPr="006C3494" w:rsidRDefault="008D5760" w:rsidP="008D5760">
      <w:pPr>
        <w:rPr>
          <w:b/>
          <w:bCs/>
          <w:lang w:val="en-GB"/>
        </w:rPr>
      </w:pPr>
      <w:r w:rsidRPr="006C3494">
        <w:rPr>
          <w:b/>
          <w:bCs/>
          <w:lang w:val="en-GB"/>
        </w:rPr>
        <w:t>Supplementary Tab</w:t>
      </w:r>
      <w:r w:rsidR="00B67E9D" w:rsidRPr="006C3494">
        <w:rPr>
          <w:b/>
          <w:bCs/>
          <w:lang w:val="en-GB"/>
        </w:rPr>
        <w:t xml:space="preserve">le </w:t>
      </w:r>
      <w:r w:rsidR="0014190D" w:rsidRPr="006C3494">
        <w:rPr>
          <w:b/>
          <w:bCs/>
          <w:lang w:val="en-GB"/>
        </w:rPr>
        <w:t>S</w:t>
      </w:r>
      <w:r w:rsidR="00B67E9D" w:rsidRPr="006C3494">
        <w:rPr>
          <w:b/>
          <w:bCs/>
          <w:lang w:val="en-GB"/>
        </w:rPr>
        <w:t>2</w:t>
      </w:r>
      <w:r w:rsidR="000B3505" w:rsidRPr="006C3494">
        <w:rPr>
          <w:rFonts w:ascii="Segoe UI" w:hAnsi="Segoe UI" w:cs="Segoe UI"/>
          <w:sz w:val="18"/>
          <w:szCs w:val="18"/>
          <w:lang w:val="en-GB"/>
        </w:rPr>
        <w:t xml:space="preserve"> </w:t>
      </w:r>
      <w:r w:rsidR="000B3505" w:rsidRPr="006C3494">
        <w:rPr>
          <w:b/>
          <w:bCs/>
          <w:lang w:val="en-GB"/>
        </w:rPr>
        <w:t xml:space="preserve">Detailed information on cases with </w:t>
      </w:r>
      <w:r w:rsidR="001600F7" w:rsidRPr="006C3494">
        <w:rPr>
          <w:b/>
          <w:bCs/>
          <w:lang w:val="en-GB"/>
        </w:rPr>
        <w:t>ambiguous</w:t>
      </w:r>
      <w:r w:rsidR="000B3505" w:rsidRPr="006C3494">
        <w:rPr>
          <w:b/>
          <w:bCs/>
          <w:lang w:val="en-GB"/>
        </w:rPr>
        <w:t xml:space="preserve"> and/or incomplete amyloid typing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054"/>
        <w:gridCol w:w="11942"/>
      </w:tblGrid>
      <w:tr w:rsidR="00642B4A" w:rsidRPr="006C3494" w14:paraId="52CE4CC7" w14:textId="77777777" w:rsidTr="00727687">
        <w:tc>
          <w:tcPr>
            <w:tcW w:w="0" w:type="auto"/>
          </w:tcPr>
          <w:p w14:paraId="4313A265" w14:textId="03FB32E2" w:rsidR="00642B4A" w:rsidRPr="006C3494" w:rsidRDefault="00642B4A" w:rsidP="008D5760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>AA group</w:t>
            </w:r>
          </w:p>
        </w:tc>
        <w:tc>
          <w:tcPr>
            <w:tcW w:w="0" w:type="auto"/>
          </w:tcPr>
          <w:p w14:paraId="66A21EF3" w14:textId="5670DE79" w:rsidR="00642B4A" w:rsidRPr="006C3494" w:rsidRDefault="00642B4A" w:rsidP="008D5760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I: LC-IS was performed in 61 patients with AA and SAA-IHC positive: </w:t>
            </w:r>
          </w:p>
          <w:p w14:paraId="67223040" w14:textId="099D4C84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lang w:val="en-GB"/>
              </w:rPr>
              <w:t xml:space="preserve">LC-IS was negative in 57 biopsies, and ambiguous in four biopsies. All four cases with ambiguous LC-IS had AA-related conditions (two PWID, two rheumatic disease) and all were categorized as AA by their clinician. </w:t>
            </w:r>
            <w:r w:rsidR="008D55C5" w:rsidRPr="006C3494">
              <w:rPr>
                <w:lang w:val="en-GB"/>
              </w:rPr>
              <w:t>One had also monoclonal kappa light chains in serum.</w:t>
            </w:r>
          </w:p>
        </w:tc>
      </w:tr>
      <w:tr w:rsidR="00642B4A" w:rsidRPr="006C17D4" w14:paraId="4EEA0766" w14:textId="77777777" w:rsidTr="00727687">
        <w:tc>
          <w:tcPr>
            <w:tcW w:w="0" w:type="auto"/>
            <w:vMerge w:val="restart"/>
          </w:tcPr>
          <w:p w14:paraId="2419812C" w14:textId="1BF52B18" w:rsidR="00642B4A" w:rsidRPr="006C3494" w:rsidRDefault="00642B4A" w:rsidP="008D5760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>Non-AA group: AL</w:t>
            </w:r>
          </w:p>
        </w:tc>
        <w:tc>
          <w:tcPr>
            <w:tcW w:w="0" w:type="auto"/>
          </w:tcPr>
          <w:p w14:paraId="6CC8D8FE" w14:textId="00E8B25F" w:rsidR="00642B4A" w:rsidRPr="006C3494" w:rsidRDefault="00642B4A" w:rsidP="008D5760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II: Among four biopsies positive for lambda-IS: </w:t>
            </w:r>
          </w:p>
          <w:p w14:paraId="5E1E63DD" w14:textId="7A0FA0CD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lang w:val="en-GB"/>
              </w:rPr>
              <w:t>One biopsy was positive for both SAA-IHC and lambda IS, LMD-MS confirmed AL lambda. Three biopsies were assessed likely lambda positive, but not entirely conclusive staining. All three were negative for SAA-IHC and had lambda isotype M-protein. In two, LMD-MS was done and confirmed AL lambda.</w:t>
            </w:r>
          </w:p>
        </w:tc>
      </w:tr>
      <w:tr w:rsidR="00642B4A" w:rsidRPr="006C17D4" w14:paraId="200F89D1" w14:textId="77777777" w:rsidTr="00727687">
        <w:tc>
          <w:tcPr>
            <w:tcW w:w="0" w:type="auto"/>
            <w:vMerge/>
          </w:tcPr>
          <w:p w14:paraId="3DFB3532" w14:textId="77777777" w:rsidR="00642B4A" w:rsidRPr="006C3494" w:rsidRDefault="00642B4A" w:rsidP="00AF5B62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04171262" w14:textId="388EED2F" w:rsidR="00642B4A" w:rsidRPr="006C3494" w:rsidRDefault="00642B4A" w:rsidP="00AF5B62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>III: Among four biopsies positive for lambda-IS without SAA-IHC performed:</w:t>
            </w:r>
          </w:p>
          <w:p w14:paraId="28354E74" w14:textId="7567A824" w:rsidR="00642B4A" w:rsidRPr="006C3494" w:rsidRDefault="00642B4A" w:rsidP="00AF5B62">
            <w:pPr>
              <w:rPr>
                <w:lang w:val="en-GB"/>
              </w:rPr>
            </w:pPr>
            <w:r w:rsidRPr="006C3494">
              <w:rPr>
                <w:lang w:val="en-GB"/>
              </w:rPr>
              <w:t>All had M-protein of lambda isotype. Three had no AA-related diseases, one had mild ankylosing spondylitis and lambda light chain multiple myeloma.</w:t>
            </w:r>
          </w:p>
        </w:tc>
      </w:tr>
      <w:tr w:rsidR="00642B4A" w:rsidRPr="006C17D4" w14:paraId="50E3DAC7" w14:textId="77777777" w:rsidTr="00727687">
        <w:tc>
          <w:tcPr>
            <w:tcW w:w="0" w:type="auto"/>
            <w:vMerge/>
          </w:tcPr>
          <w:p w14:paraId="23D5A1DF" w14:textId="77777777" w:rsidR="00642B4A" w:rsidRPr="006C3494" w:rsidRDefault="00642B4A" w:rsidP="00CC42B7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5B000E67" w14:textId="6934A61D" w:rsidR="00642B4A" w:rsidRPr="006C3494" w:rsidRDefault="00642B4A" w:rsidP="00CC42B7">
            <w:pPr>
              <w:rPr>
                <w:lang w:val="en-GB"/>
              </w:rPr>
            </w:pPr>
            <w:r w:rsidRPr="006C3494">
              <w:rPr>
                <w:i/>
                <w:iCs/>
                <w:lang w:val="en-GB"/>
              </w:rPr>
              <w:t>IV: One kappa positive biopsy without SAA-IHC:</w:t>
            </w:r>
            <w:r w:rsidRPr="006C3494">
              <w:rPr>
                <w:lang w:val="en-GB"/>
              </w:rPr>
              <w:t xml:space="preserve"> </w:t>
            </w:r>
          </w:p>
          <w:p w14:paraId="11143FE4" w14:textId="66F994DD" w:rsidR="00642B4A" w:rsidRPr="006C3494" w:rsidRDefault="00642B4A" w:rsidP="00CC42B7">
            <w:pPr>
              <w:rPr>
                <w:i/>
                <w:iCs/>
                <w:lang w:val="en-GB"/>
              </w:rPr>
            </w:pPr>
            <w:r w:rsidRPr="006C3494">
              <w:rPr>
                <w:lang w:val="en-GB"/>
              </w:rPr>
              <w:t xml:space="preserve">The patient had no AA-related disease, M-protein (kappa isotype) was present, and </w:t>
            </w:r>
            <w:r w:rsidR="00B86A3B" w:rsidRPr="006C3494">
              <w:rPr>
                <w:lang w:val="en-GB"/>
              </w:rPr>
              <w:t xml:space="preserve">the patient </w:t>
            </w:r>
            <w:r w:rsidRPr="006C3494">
              <w:rPr>
                <w:lang w:val="en-GB"/>
              </w:rPr>
              <w:t>was diagnosed with kappa multiple myeloma.</w:t>
            </w:r>
          </w:p>
        </w:tc>
      </w:tr>
      <w:tr w:rsidR="00642B4A" w:rsidRPr="006C17D4" w14:paraId="13EAA23B" w14:textId="77777777" w:rsidTr="00727687">
        <w:tc>
          <w:tcPr>
            <w:tcW w:w="0" w:type="auto"/>
            <w:vMerge/>
          </w:tcPr>
          <w:p w14:paraId="4CD01D60" w14:textId="77777777" w:rsidR="00642B4A" w:rsidRPr="006C3494" w:rsidRDefault="00642B4A" w:rsidP="008D5760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22B1E86F" w14:textId="3655FBF4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i/>
                <w:iCs/>
                <w:lang w:val="en-GB"/>
              </w:rPr>
              <w:t>V: Among six biopsies inconclusive/negative for LC-IS without SAA-IHC performed; classified as AL:</w:t>
            </w:r>
            <w:r w:rsidRPr="006C3494">
              <w:rPr>
                <w:lang w:val="en-GB"/>
              </w:rPr>
              <w:t xml:space="preserve"> </w:t>
            </w:r>
          </w:p>
          <w:p w14:paraId="2B89D180" w14:textId="6B4ED9D4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lang w:val="en-GB"/>
              </w:rPr>
              <w:t xml:space="preserve">All had M-protein (including two with multiple myeloma), one of the six patients </w:t>
            </w:r>
            <w:r w:rsidR="00B86A3B" w:rsidRPr="006C3494">
              <w:rPr>
                <w:lang w:val="en-GB"/>
              </w:rPr>
              <w:t>had AA</w:t>
            </w:r>
            <w:r w:rsidRPr="006C3494">
              <w:rPr>
                <w:lang w:val="en-GB"/>
              </w:rPr>
              <w:t>-related disease</w:t>
            </w:r>
            <w:r w:rsidR="00E83D71" w:rsidRPr="006C3494">
              <w:rPr>
                <w:lang w:val="en-GB"/>
              </w:rPr>
              <w:t>.</w:t>
            </w:r>
          </w:p>
        </w:tc>
      </w:tr>
      <w:tr w:rsidR="00642B4A" w:rsidRPr="006C17D4" w14:paraId="25DE1C97" w14:textId="77777777" w:rsidTr="00727687">
        <w:tc>
          <w:tcPr>
            <w:tcW w:w="0" w:type="auto"/>
            <w:vMerge/>
          </w:tcPr>
          <w:p w14:paraId="1720CB04" w14:textId="77777777" w:rsidR="00642B4A" w:rsidRPr="006C3494" w:rsidRDefault="00642B4A" w:rsidP="008D5760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29EB7A79" w14:textId="74C132C6" w:rsidR="00642B4A" w:rsidRPr="006C3494" w:rsidRDefault="00642B4A" w:rsidP="008D5760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VI: Among </w:t>
            </w:r>
            <w:r w:rsidR="008D55C5" w:rsidRPr="006C3494">
              <w:rPr>
                <w:i/>
                <w:iCs/>
                <w:lang w:val="en-GB"/>
              </w:rPr>
              <w:t xml:space="preserve">42 </w:t>
            </w:r>
            <w:r w:rsidRPr="006C3494">
              <w:rPr>
                <w:i/>
                <w:iCs/>
                <w:lang w:val="en-GB"/>
              </w:rPr>
              <w:t xml:space="preserve">inconclusive/negative LC-IS biopsies also typed with SAA-IHC; classified as AL: </w:t>
            </w:r>
          </w:p>
          <w:p w14:paraId="729A55E5" w14:textId="46C827FC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lang w:val="en-GB"/>
              </w:rPr>
              <w:t>SAA-IHC was</w:t>
            </w:r>
            <w:r w:rsidR="006720E8" w:rsidRPr="006C3494">
              <w:rPr>
                <w:lang w:val="en-GB"/>
              </w:rPr>
              <w:t xml:space="preserve"> performed </w:t>
            </w:r>
            <w:r w:rsidRPr="006C3494">
              <w:rPr>
                <w:lang w:val="en-GB"/>
              </w:rPr>
              <w:t xml:space="preserve">in all 42, and negative in 41. One biopsy had inconclusive, weak </w:t>
            </w:r>
            <w:r w:rsidR="00B135AA" w:rsidRPr="006C3494">
              <w:rPr>
                <w:lang w:val="en-GB"/>
              </w:rPr>
              <w:t>SAA-</w:t>
            </w:r>
            <w:r w:rsidRPr="006C3494">
              <w:rPr>
                <w:lang w:val="en-GB"/>
              </w:rPr>
              <w:t>staining</w:t>
            </w:r>
            <w:r w:rsidR="00B135AA" w:rsidRPr="006C3494">
              <w:rPr>
                <w:lang w:val="en-GB"/>
              </w:rPr>
              <w:t>. This p</w:t>
            </w:r>
            <w:r w:rsidRPr="006C3494">
              <w:rPr>
                <w:lang w:val="en-GB"/>
              </w:rPr>
              <w:t xml:space="preserve">atient had M-protein of lambda isotype and clinician’s diagnosis was AL. </w:t>
            </w:r>
          </w:p>
        </w:tc>
      </w:tr>
      <w:tr w:rsidR="00642B4A" w:rsidRPr="006C17D4" w14:paraId="6861E8C0" w14:textId="77777777" w:rsidTr="00727687">
        <w:tc>
          <w:tcPr>
            <w:tcW w:w="0" w:type="auto"/>
            <w:vMerge/>
          </w:tcPr>
          <w:p w14:paraId="3F1616AA" w14:textId="77777777" w:rsidR="00642B4A" w:rsidRPr="006C3494" w:rsidRDefault="00642B4A" w:rsidP="008D5760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0F6431D1" w14:textId="1AF81AD6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VII: </w:t>
            </w:r>
            <w:r w:rsidR="00B135AA" w:rsidRPr="006C3494">
              <w:rPr>
                <w:i/>
                <w:iCs/>
                <w:lang w:val="en-GB"/>
              </w:rPr>
              <w:t xml:space="preserve">Among </w:t>
            </w:r>
            <w:r w:rsidR="008D55C5" w:rsidRPr="006C3494">
              <w:rPr>
                <w:i/>
                <w:iCs/>
                <w:lang w:val="en-GB"/>
              </w:rPr>
              <w:t xml:space="preserve">22 </w:t>
            </w:r>
            <w:r w:rsidRPr="006C3494">
              <w:rPr>
                <w:i/>
                <w:iCs/>
                <w:lang w:val="en-GB"/>
              </w:rPr>
              <w:t xml:space="preserve">biopsies </w:t>
            </w:r>
            <w:r w:rsidR="00B135AA" w:rsidRPr="006C3494">
              <w:rPr>
                <w:i/>
                <w:iCs/>
                <w:lang w:val="en-GB"/>
              </w:rPr>
              <w:t>not typed with LC</w:t>
            </w:r>
            <w:r w:rsidR="006C17D4">
              <w:rPr>
                <w:i/>
                <w:iCs/>
                <w:lang w:val="en-GB"/>
              </w:rPr>
              <w:t>-</w:t>
            </w:r>
            <w:r w:rsidR="00B135AA" w:rsidRPr="006C3494">
              <w:rPr>
                <w:i/>
                <w:iCs/>
                <w:lang w:val="en-GB"/>
              </w:rPr>
              <w:t xml:space="preserve">IS, and negative for </w:t>
            </w:r>
            <w:r w:rsidRPr="006C3494">
              <w:rPr>
                <w:i/>
                <w:iCs/>
                <w:lang w:val="en-GB"/>
              </w:rPr>
              <w:t>SAA-IHC; classified as AL</w:t>
            </w:r>
            <w:r w:rsidRPr="006C3494">
              <w:rPr>
                <w:lang w:val="en-GB"/>
              </w:rPr>
              <w:t xml:space="preserve">: </w:t>
            </w:r>
          </w:p>
          <w:p w14:paraId="2B5E6237" w14:textId="60FC6813" w:rsidR="00642B4A" w:rsidRPr="006C3494" w:rsidRDefault="00B135AA" w:rsidP="008D5760">
            <w:pPr>
              <w:rPr>
                <w:lang w:val="en-GB"/>
              </w:rPr>
            </w:pPr>
            <w:r w:rsidRPr="006C3494">
              <w:rPr>
                <w:lang w:val="en-GB"/>
              </w:rPr>
              <w:t xml:space="preserve">All were treated as AL by the clinician. </w:t>
            </w:r>
            <w:r w:rsidR="00642B4A" w:rsidRPr="006C3494">
              <w:rPr>
                <w:lang w:val="en-GB"/>
              </w:rPr>
              <w:t xml:space="preserve">M-protein was present in 20 patients. </w:t>
            </w:r>
          </w:p>
        </w:tc>
      </w:tr>
      <w:tr w:rsidR="00642B4A" w:rsidRPr="006C17D4" w14:paraId="66D71414" w14:textId="77777777" w:rsidTr="00727687">
        <w:tc>
          <w:tcPr>
            <w:tcW w:w="0" w:type="auto"/>
            <w:vMerge/>
          </w:tcPr>
          <w:p w14:paraId="6736C06D" w14:textId="77777777" w:rsidR="00642B4A" w:rsidRPr="006C3494" w:rsidRDefault="00642B4A" w:rsidP="008D5760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0F1854C1" w14:textId="02F3B4C2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VIII: </w:t>
            </w:r>
            <w:r w:rsidR="00F90B05">
              <w:rPr>
                <w:i/>
                <w:iCs/>
                <w:lang w:val="en-GB"/>
              </w:rPr>
              <w:t>Among</w:t>
            </w:r>
            <w:r w:rsidR="00F90B05" w:rsidRPr="006C3494">
              <w:rPr>
                <w:i/>
                <w:iCs/>
                <w:lang w:val="en-GB"/>
              </w:rPr>
              <w:t xml:space="preserve"> </w:t>
            </w:r>
            <w:r w:rsidR="008D55C5" w:rsidRPr="006C3494">
              <w:rPr>
                <w:i/>
                <w:iCs/>
                <w:lang w:val="en-GB"/>
              </w:rPr>
              <w:t xml:space="preserve">27 </w:t>
            </w:r>
            <w:r w:rsidRPr="006C3494">
              <w:rPr>
                <w:i/>
                <w:iCs/>
                <w:lang w:val="en-GB"/>
              </w:rPr>
              <w:t>biopsies classified as AL</w:t>
            </w:r>
            <w:r w:rsidR="00B135AA" w:rsidRPr="006C3494">
              <w:rPr>
                <w:i/>
                <w:iCs/>
                <w:lang w:val="en-GB"/>
              </w:rPr>
              <w:t xml:space="preserve"> </w:t>
            </w:r>
            <w:r w:rsidR="00A65201" w:rsidRPr="006C3494">
              <w:rPr>
                <w:i/>
                <w:iCs/>
                <w:lang w:val="en-GB"/>
              </w:rPr>
              <w:t>no typing was performed:</w:t>
            </w:r>
            <w:r w:rsidRPr="006C3494">
              <w:rPr>
                <w:lang w:val="en-GB"/>
              </w:rPr>
              <w:t xml:space="preserve"> </w:t>
            </w:r>
          </w:p>
          <w:p w14:paraId="0F2AF4DB" w14:textId="1457D6D8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lang w:val="en-GB"/>
              </w:rPr>
              <w:t xml:space="preserve">AL </w:t>
            </w:r>
            <w:r w:rsidR="00B135AA" w:rsidRPr="006C3494">
              <w:rPr>
                <w:lang w:val="en-GB"/>
              </w:rPr>
              <w:t xml:space="preserve">was </w:t>
            </w:r>
            <w:r w:rsidRPr="006C3494">
              <w:rPr>
                <w:lang w:val="en-GB"/>
              </w:rPr>
              <w:t>diagnosed on clinical basis</w:t>
            </w:r>
            <w:r w:rsidR="00A65201" w:rsidRPr="006C3494">
              <w:rPr>
                <w:lang w:val="en-GB"/>
              </w:rPr>
              <w:t xml:space="preserve"> and a</w:t>
            </w:r>
            <w:r w:rsidRPr="006C3494">
              <w:rPr>
                <w:lang w:val="en-GB"/>
              </w:rPr>
              <w:t>ll had M-protein</w:t>
            </w:r>
            <w:r w:rsidR="00A65201" w:rsidRPr="006C3494">
              <w:rPr>
                <w:lang w:val="en-GB"/>
              </w:rPr>
              <w:t>. T</w:t>
            </w:r>
            <w:r w:rsidRPr="006C3494">
              <w:rPr>
                <w:lang w:val="en-GB"/>
              </w:rPr>
              <w:t xml:space="preserve">wo patients had </w:t>
            </w:r>
            <w:r w:rsidR="00B135AA" w:rsidRPr="006C3494">
              <w:rPr>
                <w:lang w:val="en-GB"/>
              </w:rPr>
              <w:t xml:space="preserve">mild </w:t>
            </w:r>
            <w:r w:rsidRPr="006C3494">
              <w:rPr>
                <w:lang w:val="en-GB"/>
              </w:rPr>
              <w:t>possible AA-related diseases (unspecified rheumatism and chronic airway infections).</w:t>
            </w:r>
          </w:p>
        </w:tc>
      </w:tr>
      <w:tr w:rsidR="006720E8" w:rsidRPr="006C17D4" w14:paraId="387D823D" w14:textId="77777777" w:rsidTr="00AF561A">
        <w:tc>
          <w:tcPr>
            <w:tcW w:w="0" w:type="auto"/>
            <w:vMerge w:val="restart"/>
          </w:tcPr>
          <w:p w14:paraId="03B87BF6" w14:textId="7972B8A7" w:rsidR="006720E8" w:rsidRPr="006C3494" w:rsidRDefault="006720E8" w:rsidP="008E7BC3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>Non-AA group: Undetermined</w:t>
            </w:r>
          </w:p>
        </w:tc>
        <w:tc>
          <w:tcPr>
            <w:tcW w:w="0" w:type="auto"/>
          </w:tcPr>
          <w:p w14:paraId="617C4D95" w14:textId="2A9A7F97" w:rsidR="006720E8" w:rsidRPr="006C3494" w:rsidRDefault="006720E8" w:rsidP="008E7BC3">
            <w:pPr>
              <w:rPr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IX: </w:t>
            </w:r>
            <w:r w:rsidR="00B135AA" w:rsidRPr="006C3494">
              <w:rPr>
                <w:i/>
                <w:iCs/>
                <w:lang w:val="en-GB"/>
              </w:rPr>
              <w:t>Among n</w:t>
            </w:r>
            <w:r w:rsidRPr="006C3494">
              <w:rPr>
                <w:i/>
                <w:iCs/>
                <w:lang w:val="en-GB"/>
              </w:rPr>
              <w:t>ine biopsies typed with both SAA-IHC and LC-IS;</w:t>
            </w:r>
            <w:r w:rsidR="00B135AA" w:rsidRPr="006C3494">
              <w:rPr>
                <w:i/>
                <w:iCs/>
                <w:lang w:val="en-GB"/>
              </w:rPr>
              <w:t xml:space="preserve"> </w:t>
            </w:r>
            <w:r w:rsidRPr="006C3494">
              <w:rPr>
                <w:i/>
                <w:iCs/>
                <w:lang w:val="en-GB"/>
              </w:rPr>
              <w:t>amyloid classified as undetermined</w:t>
            </w:r>
            <w:r w:rsidRPr="006C3494">
              <w:rPr>
                <w:lang w:val="en-GB"/>
              </w:rPr>
              <w:t xml:space="preserve">: </w:t>
            </w:r>
          </w:p>
          <w:p w14:paraId="642A2D70" w14:textId="6BE7CC76" w:rsidR="006720E8" w:rsidRPr="006C3494" w:rsidRDefault="006720E8" w:rsidP="008E7BC3">
            <w:pPr>
              <w:rPr>
                <w:highlight w:val="yellow"/>
                <w:lang w:val="en-GB"/>
              </w:rPr>
            </w:pPr>
            <w:r w:rsidRPr="006C3494">
              <w:rPr>
                <w:lang w:val="en-GB"/>
              </w:rPr>
              <w:t xml:space="preserve">One </w:t>
            </w:r>
            <w:r w:rsidR="00B135AA" w:rsidRPr="006C3494">
              <w:rPr>
                <w:lang w:val="en-GB"/>
              </w:rPr>
              <w:t xml:space="preserve">biopsy </w:t>
            </w:r>
            <w:r w:rsidRPr="006C3494">
              <w:rPr>
                <w:lang w:val="en-GB"/>
              </w:rPr>
              <w:t xml:space="preserve">stained weakly </w:t>
            </w:r>
            <w:r w:rsidR="00B135AA" w:rsidRPr="006C3494">
              <w:rPr>
                <w:lang w:val="en-GB"/>
              </w:rPr>
              <w:t xml:space="preserve">for </w:t>
            </w:r>
            <w:r w:rsidRPr="006C3494">
              <w:rPr>
                <w:lang w:val="en-GB"/>
              </w:rPr>
              <w:t>SAA with negative LC-IS</w:t>
            </w:r>
            <w:r w:rsidR="00B135AA" w:rsidRPr="006C3494">
              <w:rPr>
                <w:lang w:val="en-GB"/>
              </w:rPr>
              <w:t xml:space="preserve">. The </w:t>
            </w:r>
            <w:r w:rsidRPr="006C3494">
              <w:rPr>
                <w:lang w:val="en-GB"/>
              </w:rPr>
              <w:t xml:space="preserve">patient had no AA related disease, </w:t>
            </w:r>
            <w:r w:rsidR="00B135AA" w:rsidRPr="006C3494">
              <w:rPr>
                <w:lang w:val="en-GB"/>
              </w:rPr>
              <w:t xml:space="preserve">and no </w:t>
            </w:r>
            <w:r w:rsidRPr="006C3494">
              <w:rPr>
                <w:lang w:val="en-GB"/>
              </w:rPr>
              <w:t>information on M-protein was</w:t>
            </w:r>
            <w:r w:rsidR="00B135AA" w:rsidRPr="006C3494">
              <w:rPr>
                <w:lang w:val="en-GB"/>
              </w:rPr>
              <w:t xml:space="preserve"> </w:t>
            </w:r>
            <w:r w:rsidRPr="006C3494">
              <w:rPr>
                <w:lang w:val="en-GB"/>
              </w:rPr>
              <w:t xml:space="preserve">available. </w:t>
            </w:r>
            <w:r w:rsidR="00B135AA" w:rsidRPr="006C3494">
              <w:rPr>
                <w:lang w:val="en-GB"/>
              </w:rPr>
              <w:t xml:space="preserve"> </w:t>
            </w:r>
            <w:r w:rsidRPr="006C3494">
              <w:rPr>
                <w:lang w:val="en-GB"/>
              </w:rPr>
              <w:t xml:space="preserve">The remaining eight </w:t>
            </w:r>
            <w:r w:rsidR="00B135AA" w:rsidRPr="006C3494">
              <w:rPr>
                <w:lang w:val="en-GB"/>
              </w:rPr>
              <w:t xml:space="preserve">biopsies </w:t>
            </w:r>
            <w:r w:rsidRPr="006C3494">
              <w:rPr>
                <w:lang w:val="en-GB"/>
              </w:rPr>
              <w:t xml:space="preserve">had negative SAA-IHC and </w:t>
            </w:r>
            <w:r w:rsidR="006C3494">
              <w:rPr>
                <w:lang w:val="en-GB"/>
              </w:rPr>
              <w:t xml:space="preserve">negative/inconclusive </w:t>
            </w:r>
            <w:r w:rsidRPr="006C3494">
              <w:rPr>
                <w:lang w:val="en-GB"/>
              </w:rPr>
              <w:t>LC-IS. Three patients had M-protein; in f</w:t>
            </w:r>
            <w:r w:rsidR="006C3494">
              <w:rPr>
                <w:lang w:val="en-GB"/>
              </w:rPr>
              <w:t xml:space="preserve">ive </w:t>
            </w:r>
            <w:r w:rsidRPr="006C3494">
              <w:rPr>
                <w:lang w:val="en-GB"/>
              </w:rPr>
              <w:t xml:space="preserve">none was detected (no FLC assay performed). Two patients had possible AA-related disease (but negative SAA-IHC): in one </w:t>
            </w:r>
            <w:r w:rsidR="00A65201" w:rsidRPr="006C3494">
              <w:rPr>
                <w:lang w:val="en-GB"/>
              </w:rPr>
              <w:t xml:space="preserve">case </w:t>
            </w:r>
            <w:r w:rsidRPr="006C3494">
              <w:rPr>
                <w:lang w:val="en-GB"/>
              </w:rPr>
              <w:t>LMD-MS was performed with inconclusive result, but no indication of AA.</w:t>
            </w:r>
          </w:p>
        </w:tc>
      </w:tr>
      <w:tr w:rsidR="006720E8" w:rsidRPr="006C17D4" w14:paraId="5027B49B" w14:textId="77777777" w:rsidTr="00AF561A">
        <w:tc>
          <w:tcPr>
            <w:tcW w:w="0" w:type="auto"/>
            <w:vMerge/>
          </w:tcPr>
          <w:p w14:paraId="3AF1163F" w14:textId="77777777" w:rsidR="006720E8" w:rsidRPr="006C3494" w:rsidRDefault="006720E8" w:rsidP="009D0FFF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44E4EFD5" w14:textId="72D40962" w:rsidR="006720E8" w:rsidRPr="006C3494" w:rsidRDefault="006720E8" w:rsidP="009D0FFF">
            <w:pPr>
              <w:rPr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X: </w:t>
            </w:r>
            <w:r w:rsidR="00A65201" w:rsidRPr="006C3494">
              <w:rPr>
                <w:i/>
                <w:iCs/>
                <w:lang w:val="en-GB"/>
              </w:rPr>
              <w:t>Among s</w:t>
            </w:r>
            <w:r w:rsidRPr="006C3494">
              <w:rPr>
                <w:i/>
                <w:iCs/>
                <w:lang w:val="en-GB"/>
              </w:rPr>
              <w:t>ix biopsies attempted typed with SAA-IHC or LC-IS; amyloid classified as undetermined</w:t>
            </w:r>
            <w:r w:rsidRPr="006C3494">
              <w:rPr>
                <w:lang w:val="en-GB"/>
              </w:rPr>
              <w:t xml:space="preserve">: </w:t>
            </w:r>
          </w:p>
          <w:p w14:paraId="41FA3155" w14:textId="3ED52B6C" w:rsidR="006720E8" w:rsidRPr="006C3494" w:rsidRDefault="006720E8" w:rsidP="008D5760">
            <w:pPr>
              <w:rPr>
                <w:highlight w:val="yellow"/>
                <w:lang w:val="en-GB"/>
              </w:rPr>
            </w:pPr>
            <w:r w:rsidRPr="006C3494">
              <w:rPr>
                <w:lang w:val="en-GB"/>
              </w:rPr>
              <w:t xml:space="preserve">One biopsy </w:t>
            </w:r>
            <w:r w:rsidR="00A65201" w:rsidRPr="006C3494">
              <w:rPr>
                <w:lang w:val="en-GB"/>
              </w:rPr>
              <w:t xml:space="preserve">was </w:t>
            </w:r>
            <w:r w:rsidRPr="006C3494">
              <w:rPr>
                <w:lang w:val="en-GB"/>
              </w:rPr>
              <w:t xml:space="preserve">typed with LC-IS only </w:t>
            </w:r>
            <w:r w:rsidR="00A65201" w:rsidRPr="006C3494">
              <w:rPr>
                <w:lang w:val="en-GB"/>
              </w:rPr>
              <w:t xml:space="preserve">(negative), had no M-protein, a possible </w:t>
            </w:r>
            <w:r w:rsidRPr="006C3494">
              <w:rPr>
                <w:lang w:val="en-GB"/>
              </w:rPr>
              <w:t>AA-related disease</w:t>
            </w:r>
            <w:r w:rsidR="00A65201" w:rsidRPr="006C3494">
              <w:rPr>
                <w:lang w:val="en-GB"/>
              </w:rPr>
              <w:t xml:space="preserve"> (infection)</w:t>
            </w:r>
            <w:r w:rsidRPr="006C3494">
              <w:rPr>
                <w:lang w:val="en-GB"/>
              </w:rPr>
              <w:t xml:space="preserve">, but no </w:t>
            </w:r>
            <w:r w:rsidR="00A65201" w:rsidRPr="006C3494">
              <w:rPr>
                <w:lang w:val="en-GB"/>
              </w:rPr>
              <w:t xml:space="preserve">definite </w:t>
            </w:r>
            <w:r w:rsidRPr="006C3494">
              <w:rPr>
                <w:lang w:val="en-GB"/>
              </w:rPr>
              <w:t xml:space="preserve">AA-diagnosis. </w:t>
            </w:r>
            <w:r w:rsidR="00A65201" w:rsidRPr="006C3494">
              <w:rPr>
                <w:lang w:val="en-GB"/>
              </w:rPr>
              <w:t xml:space="preserve"> </w:t>
            </w:r>
            <w:r w:rsidRPr="006C3494">
              <w:rPr>
                <w:lang w:val="en-GB"/>
              </w:rPr>
              <w:t xml:space="preserve">Four biopsies </w:t>
            </w:r>
            <w:r w:rsidR="00A65201" w:rsidRPr="006C3494">
              <w:rPr>
                <w:lang w:val="en-GB"/>
              </w:rPr>
              <w:t xml:space="preserve">were </w:t>
            </w:r>
            <w:r w:rsidRPr="006C3494">
              <w:rPr>
                <w:lang w:val="en-GB"/>
              </w:rPr>
              <w:t xml:space="preserve">typed with SAA-IHC only (negative): M-protein </w:t>
            </w:r>
            <w:r w:rsidR="00A65201" w:rsidRPr="006C3494">
              <w:rPr>
                <w:lang w:val="en-GB"/>
              </w:rPr>
              <w:t xml:space="preserve">was </w:t>
            </w:r>
            <w:r w:rsidRPr="006C3494">
              <w:rPr>
                <w:lang w:val="en-GB"/>
              </w:rPr>
              <w:t>detected in two, absent in two (no FLC assay). One biopsy had inconclusive SAA-IHC, no M-protein and no AA-related disease.</w:t>
            </w:r>
          </w:p>
        </w:tc>
      </w:tr>
      <w:tr w:rsidR="006720E8" w:rsidRPr="006C3494" w14:paraId="17948A56" w14:textId="77777777" w:rsidTr="00AF561A">
        <w:tc>
          <w:tcPr>
            <w:tcW w:w="0" w:type="auto"/>
            <w:vMerge/>
          </w:tcPr>
          <w:p w14:paraId="6D47B5F3" w14:textId="77777777" w:rsidR="006720E8" w:rsidRPr="006C3494" w:rsidRDefault="006720E8" w:rsidP="009D0FFF">
            <w:pPr>
              <w:rPr>
                <w:i/>
                <w:iCs/>
                <w:lang w:val="en-GB"/>
              </w:rPr>
            </w:pPr>
          </w:p>
        </w:tc>
        <w:tc>
          <w:tcPr>
            <w:tcW w:w="0" w:type="auto"/>
          </w:tcPr>
          <w:p w14:paraId="0210DA4A" w14:textId="481B9821" w:rsidR="006720E8" w:rsidRPr="006C3494" w:rsidRDefault="006720E8" w:rsidP="009D0FFF">
            <w:pPr>
              <w:rPr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XI: </w:t>
            </w:r>
            <w:r w:rsidR="00A65201" w:rsidRPr="006C3494">
              <w:rPr>
                <w:i/>
                <w:iCs/>
                <w:lang w:val="en-GB"/>
              </w:rPr>
              <w:t>Among t</w:t>
            </w:r>
            <w:r w:rsidRPr="006C3494">
              <w:rPr>
                <w:i/>
                <w:iCs/>
                <w:lang w:val="en-GB"/>
              </w:rPr>
              <w:t>wenty-</w:t>
            </w:r>
            <w:r w:rsidR="00506A06">
              <w:rPr>
                <w:i/>
                <w:iCs/>
                <w:lang w:val="en-GB"/>
              </w:rPr>
              <w:t>thre</w:t>
            </w:r>
            <w:r w:rsidRPr="006C3494">
              <w:rPr>
                <w:i/>
                <w:iCs/>
                <w:lang w:val="en-GB"/>
              </w:rPr>
              <w:t>e biopsies not typed;</w:t>
            </w:r>
            <w:r w:rsidRPr="006C3494">
              <w:rPr>
                <w:lang w:val="en-GB"/>
              </w:rPr>
              <w:t xml:space="preserve"> </w:t>
            </w:r>
            <w:r w:rsidRPr="006C3494">
              <w:rPr>
                <w:i/>
                <w:iCs/>
                <w:lang w:val="en-GB"/>
              </w:rPr>
              <w:t>amyloid classified as undetermined</w:t>
            </w:r>
            <w:r w:rsidRPr="006C3494">
              <w:rPr>
                <w:lang w:val="en-GB"/>
              </w:rPr>
              <w:t xml:space="preserve">: </w:t>
            </w:r>
          </w:p>
          <w:p w14:paraId="1E48718E" w14:textId="7160292A" w:rsidR="006720E8" w:rsidRPr="006C3494" w:rsidRDefault="006720E8" w:rsidP="008D5760">
            <w:pPr>
              <w:rPr>
                <w:highlight w:val="yellow"/>
                <w:lang w:val="en-GB"/>
              </w:rPr>
            </w:pPr>
            <w:r w:rsidRPr="006C3494">
              <w:rPr>
                <w:lang w:val="en-GB"/>
              </w:rPr>
              <w:t xml:space="preserve">Five had M-protein, five </w:t>
            </w:r>
            <w:r w:rsidR="00A7704E" w:rsidRPr="006C3494">
              <w:rPr>
                <w:lang w:val="en-GB"/>
              </w:rPr>
              <w:t xml:space="preserve">had </w:t>
            </w:r>
            <w:r w:rsidR="00A65201" w:rsidRPr="006C3494">
              <w:rPr>
                <w:lang w:val="en-GB"/>
              </w:rPr>
              <w:t xml:space="preserve">possible </w:t>
            </w:r>
            <w:r w:rsidRPr="006C3494">
              <w:rPr>
                <w:lang w:val="en-GB"/>
              </w:rPr>
              <w:t xml:space="preserve">AA-related disease, </w:t>
            </w:r>
            <w:r w:rsidR="00A7704E" w:rsidRPr="006C3494">
              <w:rPr>
                <w:lang w:val="en-GB"/>
              </w:rPr>
              <w:t xml:space="preserve">and </w:t>
            </w:r>
            <w:r w:rsidRPr="006C3494">
              <w:rPr>
                <w:lang w:val="en-GB"/>
              </w:rPr>
              <w:t>of these, two had both conditions. Six patients had not sufficient tests to exclude M-protein</w:t>
            </w:r>
            <w:r w:rsidR="00A7704E" w:rsidRPr="006C3494">
              <w:rPr>
                <w:lang w:val="en-GB"/>
              </w:rPr>
              <w:t>.</w:t>
            </w:r>
            <w:r w:rsidRPr="006C3494">
              <w:rPr>
                <w:lang w:val="en-GB"/>
              </w:rPr>
              <w:t xml:space="preserve"> </w:t>
            </w:r>
            <w:r w:rsidR="00A7704E" w:rsidRPr="006C3494">
              <w:rPr>
                <w:lang w:val="en-GB"/>
              </w:rPr>
              <w:t>I</w:t>
            </w:r>
            <w:r w:rsidRPr="006C3494">
              <w:rPr>
                <w:lang w:val="en-GB"/>
              </w:rPr>
              <w:t xml:space="preserve">n </w:t>
            </w:r>
            <w:r w:rsidR="006C3494">
              <w:rPr>
                <w:lang w:val="en-GB"/>
              </w:rPr>
              <w:t xml:space="preserve">five, </w:t>
            </w:r>
            <w:r w:rsidRPr="006C3494">
              <w:rPr>
                <w:lang w:val="en-GB"/>
              </w:rPr>
              <w:t>tests were not available/not performed.</w:t>
            </w:r>
          </w:p>
        </w:tc>
      </w:tr>
      <w:tr w:rsidR="00642B4A" w:rsidRPr="006C17D4" w14:paraId="31730BEE" w14:textId="77777777" w:rsidTr="00727687">
        <w:tc>
          <w:tcPr>
            <w:tcW w:w="0" w:type="auto"/>
          </w:tcPr>
          <w:p w14:paraId="19CB6A4C" w14:textId="5742E458" w:rsidR="00642B4A" w:rsidRPr="006C3494" w:rsidRDefault="006720E8" w:rsidP="008D5760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>Non-AA group: Other</w:t>
            </w:r>
          </w:p>
        </w:tc>
        <w:tc>
          <w:tcPr>
            <w:tcW w:w="0" w:type="auto"/>
          </w:tcPr>
          <w:p w14:paraId="62B24D33" w14:textId="731C252F" w:rsidR="00642B4A" w:rsidRPr="006C3494" w:rsidRDefault="00642B4A" w:rsidP="008D5760">
            <w:pPr>
              <w:rPr>
                <w:i/>
                <w:iCs/>
                <w:lang w:val="en-GB"/>
              </w:rPr>
            </w:pPr>
            <w:r w:rsidRPr="006C3494">
              <w:rPr>
                <w:i/>
                <w:iCs/>
                <w:lang w:val="en-GB"/>
              </w:rPr>
              <w:t xml:space="preserve">XII: Six biopsies; amyloid classified as other: </w:t>
            </w:r>
          </w:p>
          <w:p w14:paraId="5B965621" w14:textId="7152F9F5" w:rsidR="00642B4A" w:rsidRPr="006C3494" w:rsidRDefault="00642B4A" w:rsidP="008D5760">
            <w:pPr>
              <w:rPr>
                <w:lang w:val="en-GB"/>
              </w:rPr>
            </w:pPr>
            <w:r w:rsidRPr="006C3494">
              <w:rPr>
                <w:lang w:val="en-GB"/>
              </w:rPr>
              <w:t>Two AFib, two AH/AL, one ALECT2 and one AApoA</w:t>
            </w:r>
            <w:r w:rsidR="006C3494">
              <w:rPr>
                <w:lang w:val="en-GB"/>
              </w:rPr>
              <w:t>-</w:t>
            </w:r>
            <w:r w:rsidRPr="006C3494">
              <w:rPr>
                <w:lang w:val="en-GB"/>
              </w:rPr>
              <w:t>IV</w:t>
            </w:r>
          </w:p>
        </w:tc>
      </w:tr>
    </w:tbl>
    <w:p w14:paraId="3884801D" w14:textId="50E4CEF8" w:rsidR="00E805C8" w:rsidRPr="008D5760" w:rsidRDefault="008B26B1" w:rsidP="008B26B1">
      <w:pPr>
        <w:spacing w:before="240" w:after="120"/>
        <w:rPr>
          <w:lang w:val="en-GB"/>
        </w:rPr>
      </w:pPr>
      <w:r w:rsidRPr="006C3494">
        <w:rPr>
          <w:lang w:val="en-GB"/>
        </w:rPr>
        <w:t xml:space="preserve">Supplementary Table </w:t>
      </w:r>
      <w:r w:rsidR="0014190D" w:rsidRPr="006C3494">
        <w:rPr>
          <w:lang w:val="en-GB"/>
        </w:rPr>
        <w:t>S</w:t>
      </w:r>
      <w:r w:rsidRPr="006C3494">
        <w:rPr>
          <w:lang w:val="en-GB"/>
        </w:rPr>
        <w:t xml:space="preserve">2 shows typing data in relation to clinical data where relevant. Please refer to Table 3 for a general overview of typing data. </w:t>
      </w:r>
      <w:r w:rsidR="00EE75CD" w:rsidRPr="006C3494">
        <w:rPr>
          <w:lang w:val="en-GB"/>
        </w:rPr>
        <w:t>IS= immunostaining (IHC or IF), LC= light chain</w:t>
      </w:r>
      <w:r w:rsidR="00727687" w:rsidRPr="006C3494">
        <w:rPr>
          <w:lang w:val="en-GB"/>
        </w:rPr>
        <w:t>,</w:t>
      </w:r>
      <w:r w:rsidR="00EE75CD" w:rsidRPr="006C3494">
        <w:rPr>
          <w:lang w:val="en-GB"/>
        </w:rPr>
        <w:t xml:space="preserve"> SAA =serum amyloid A</w:t>
      </w:r>
      <w:r w:rsidR="00727687" w:rsidRPr="006C3494">
        <w:rPr>
          <w:lang w:val="en-GB"/>
        </w:rPr>
        <w:t>,</w:t>
      </w:r>
      <w:r w:rsidR="00EE75CD" w:rsidRPr="006C3494">
        <w:rPr>
          <w:lang w:val="en-GB"/>
        </w:rPr>
        <w:t xml:space="preserve"> </w:t>
      </w:r>
      <w:r w:rsidR="00DA76FA" w:rsidRPr="006C3494">
        <w:rPr>
          <w:lang w:val="en-GB"/>
        </w:rPr>
        <w:t>FLC</w:t>
      </w:r>
      <w:r w:rsidR="00727687" w:rsidRPr="006C3494">
        <w:rPr>
          <w:lang w:val="en-GB"/>
        </w:rPr>
        <w:t xml:space="preserve">= </w:t>
      </w:r>
      <w:r w:rsidR="00DA76FA" w:rsidRPr="006C3494">
        <w:rPr>
          <w:lang w:val="en-GB"/>
        </w:rPr>
        <w:t>free light chain</w:t>
      </w:r>
      <w:r w:rsidR="00727687" w:rsidRPr="006C3494">
        <w:rPr>
          <w:lang w:val="en-GB"/>
        </w:rPr>
        <w:t xml:space="preserve">, </w:t>
      </w:r>
      <w:r w:rsidRPr="006C3494">
        <w:rPr>
          <w:lang w:val="en-GB"/>
        </w:rPr>
        <w:t>AFib = Fibrinogen amyloidosis</w:t>
      </w:r>
      <w:r w:rsidR="00727687" w:rsidRPr="006C3494">
        <w:rPr>
          <w:lang w:val="en-GB"/>
        </w:rPr>
        <w:t>,</w:t>
      </w:r>
      <w:r w:rsidRPr="006C3494">
        <w:rPr>
          <w:lang w:val="en-GB"/>
        </w:rPr>
        <w:t xml:space="preserve"> AH/AL </w:t>
      </w:r>
      <w:r w:rsidR="00727687" w:rsidRPr="006C3494">
        <w:rPr>
          <w:lang w:val="en-GB"/>
        </w:rPr>
        <w:t>=</w:t>
      </w:r>
      <w:r w:rsidRPr="006C3494">
        <w:rPr>
          <w:lang w:val="en-GB"/>
        </w:rPr>
        <w:t xml:space="preserve"> combined heavy chain – light chain amyloidosis</w:t>
      </w:r>
      <w:r w:rsidR="00727687" w:rsidRPr="006C3494">
        <w:rPr>
          <w:lang w:val="en-GB"/>
        </w:rPr>
        <w:t xml:space="preserve">, </w:t>
      </w:r>
      <w:r w:rsidRPr="006C3494">
        <w:rPr>
          <w:lang w:val="en-GB"/>
        </w:rPr>
        <w:t>ALECT2 =</w:t>
      </w:r>
      <w:r>
        <w:rPr>
          <w:lang w:val="en-GB"/>
        </w:rPr>
        <w:t xml:space="preserve"> LECT2 amyloidosis</w:t>
      </w:r>
      <w:r w:rsidR="00727687">
        <w:rPr>
          <w:lang w:val="en-GB"/>
        </w:rPr>
        <w:t>,</w:t>
      </w:r>
      <w:r>
        <w:rPr>
          <w:lang w:val="en-GB"/>
        </w:rPr>
        <w:t xml:space="preserve"> AApoA</w:t>
      </w:r>
      <w:r w:rsidR="006C3494">
        <w:rPr>
          <w:lang w:val="en-GB"/>
        </w:rPr>
        <w:t>-</w:t>
      </w:r>
      <w:r>
        <w:rPr>
          <w:lang w:val="en-GB"/>
        </w:rPr>
        <w:t xml:space="preserve">IV = </w:t>
      </w:r>
      <w:r w:rsidR="00470E3F">
        <w:rPr>
          <w:lang w:val="en-GB"/>
        </w:rPr>
        <w:t>ApoA</w:t>
      </w:r>
      <w:r w:rsidR="006C3494">
        <w:rPr>
          <w:lang w:val="en-GB"/>
        </w:rPr>
        <w:t>-</w:t>
      </w:r>
      <w:r w:rsidR="00470E3F">
        <w:rPr>
          <w:lang w:val="en-GB"/>
        </w:rPr>
        <w:t>IV amyloidosis</w:t>
      </w:r>
      <w:r w:rsidR="00727687">
        <w:rPr>
          <w:lang w:val="en-GB"/>
        </w:rPr>
        <w:t>.</w:t>
      </w:r>
    </w:p>
    <w:sectPr w:rsidR="00E805C8" w:rsidRPr="008D5760" w:rsidSect="00C05E3B">
      <w:footerReference w:type="even" r:id="rId7"/>
      <w:footerReference w:type="default" r:id="rId8"/>
      <w:footerReference w:type="firs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B8509" w14:textId="77777777" w:rsidR="001E4127" w:rsidRDefault="001E4127" w:rsidP="007A16BD">
      <w:pPr>
        <w:spacing w:after="0" w:line="240" w:lineRule="auto"/>
      </w:pPr>
      <w:r>
        <w:separator/>
      </w:r>
    </w:p>
  </w:endnote>
  <w:endnote w:type="continuationSeparator" w:id="0">
    <w:p w14:paraId="3F9EFB23" w14:textId="77777777" w:rsidR="001E4127" w:rsidRDefault="001E4127" w:rsidP="007A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5C5B3" w14:textId="6D402ED9" w:rsidR="007A16BD" w:rsidRDefault="007A16BD">
    <w:pPr>
      <w:pStyle w:val="Bunntekst"/>
    </w:pPr>
    <w:r>
      <w:rPr>
        <w:noProof/>
        <w14:ligatures w14:val="non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5229BA" wp14:editId="4B69BC1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2008305944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760BF0" w14:textId="2DB4C9CF" w:rsidR="007A16BD" w:rsidRPr="007A16BD" w:rsidRDefault="007A16BD" w:rsidP="007A16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A16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5229BA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textbox style="mso-fit-shape-to-text:t" inset="20pt,0,0,15pt">
                <w:txbxContent>
                  <w:p w14:paraId="4A760BF0" w14:textId="2DB4C9CF" w:rsidR="007A16BD" w:rsidRPr="007A16BD" w:rsidRDefault="007A16BD" w:rsidP="007A16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A16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55550C" w14:textId="60ED3038" w:rsidR="007A16BD" w:rsidRDefault="007A16B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2630B9" w14:textId="7A1BCCF2" w:rsidR="007A16BD" w:rsidRDefault="007A16BD">
    <w:pPr>
      <w:pStyle w:val="Bunntekst"/>
    </w:pPr>
    <w:r>
      <w:rPr>
        <w:noProof/>
        <w14:ligatures w14:val="non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7925B40" wp14:editId="5708081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392388366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0702C9" w14:textId="7E02CA9B" w:rsidR="007A16BD" w:rsidRPr="007A16BD" w:rsidRDefault="007A16BD" w:rsidP="007A16B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A16B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925B40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7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textbox style="mso-fit-shape-to-text:t" inset="20pt,0,0,15pt">
                <w:txbxContent>
                  <w:p w14:paraId="4E0702C9" w14:textId="7E02CA9B" w:rsidR="007A16BD" w:rsidRPr="007A16BD" w:rsidRDefault="007A16BD" w:rsidP="007A16B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A16B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FD92C" w14:textId="77777777" w:rsidR="001E4127" w:rsidRDefault="001E4127" w:rsidP="007A16BD">
      <w:pPr>
        <w:spacing w:after="0" w:line="240" w:lineRule="auto"/>
      </w:pPr>
      <w:r>
        <w:separator/>
      </w:r>
    </w:p>
  </w:footnote>
  <w:footnote w:type="continuationSeparator" w:id="0">
    <w:p w14:paraId="4FE3E794" w14:textId="77777777" w:rsidR="001E4127" w:rsidRDefault="001E4127" w:rsidP="007A16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F10AF"/>
    <w:multiLevelType w:val="hybridMultilevel"/>
    <w:tmpl w:val="D67022C6"/>
    <w:lvl w:ilvl="0" w:tplc="4B5A1BE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6609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760"/>
    <w:rsid w:val="000B3505"/>
    <w:rsid w:val="000F661E"/>
    <w:rsid w:val="00101168"/>
    <w:rsid w:val="0014190D"/>
    <w:rsid w:val="001600F7"/>
    <w:rsid w:val="00173A11"/>
    <w:rsid w:val="001B6195"/>
    <w:rsid w:val="001E4127"/>
    <w:rsid w:val="001F0E60"/>
    <w:rsid w:val="002210B6"/>
    <w:rsid w:val="00227032"/>
    <w:rsid w:val="00232C47"/>
    <w:rsid w:val="002378A9"/>
    <w:rsid w:val="00260519"/>
    <w:rsid w:val="00271399"/>
    <w:rsid w:val="0027192E"/>
    <w:rsid w:val="00277071"/>
    <w:rsid w:val="002C5C3C"/>
    <w:rsid w:val="00305160"/>
    <w:rsid w:val="00310FF3"/>
    <w:rsid w:val="00373945"/>
    <w:rsid w:val="0039221E"/>
    <w:rsid w:val="003A184C"/>
    <w:rsid w:val="003B2ED7"/>
    <w:rsid w:val="003C02B0"/>
    <w:rsid w:val="003D08DF"/>
    <w:rsid w:val="00401300"/>
    <w:rsid w:val="00470E3F"/>
    <w:rsid w:val="00506A06"/>
    <w:rsid w:val="005158C5"/>
    <w:rsid w:val="005A7B17"/>
    <w:rsid w:val="0060713E"/>
    <w:rsid w:val="00642B4A"/>
    <w:rsid w:val="00660C8E"/>
    <w:rsid w:val="006720E8"/>
    <w:rsid w:val="00694E5E"/>
    <w:rsid w:val="006C17D4"/>
    <w:rsid w:val="006C3494"/>
    <w:rsid w:val="00727687"/>
    <w:rsid w:val="00733615"/>
    <w:rsid w:val="00772CDC"/>
    <w:rsid w:val="007A16BD"/>
    <w:rsid w:val="00817C5C"/>
    <w:rsid w:val="0082340C"/>
    <w:rsid w:val="008577CD"/>
    <w:rsid w:val="0086566A"/>
    <w:rsid w:val="008A4523"/>
    <w:rsid w:val="008B26B1"/>
    <w:rsid w:val="008B3717"/>
    <w:rsid w:val="008D55C5"/>
    <w:rsid w:val="008D5760"/>
    <w:rsid w:val="008E7BC3"/>
    <w:rsid w:val="0090663A"/>
    <w:rsid w:val="00914F8B"/>
    <w:rsid w:val="009243FE"/>
    <w:rsid w:val="009460D1"/>
    <w:rsid w:val="00986B1F"/>
    <w:rsid w:val="009C3AD1"/>
    <w:rsid w:val="009D0FFF"/>
    <w:rsid w:val="00A24A3A"/>
    <w:rsid w:val="00A65201"/>
    <w:rsid w:val="00A7704E"/>
    <w:rsid w:val="00AD2D46"/>
    <w:rsid w:val="00AE13A0"/>
    <w:rsid w:val="00AF5B62"/>
    <w:rsid w:val="00B135AA"/>
    <w:rsid w:val="00B67E9D"/>
    <w:rsid w:val="00B810E2"/>
    <w:rsid w:val="00B8641E"/>
    <w:rsid w:val="00B86A3B"/>
    <w:rsid w:val="00BE566B"/>
    <w:rsid w:val="00C04EA8"/>
    <w:rsid w:val="00C05E3B"/>
    <w:rsid w:val="00C238CA"/>
    <w:rsid w:val="00C45428"/>
    <w:rsid w:val="00C540F0"/>
    <w:rsid w:val="00C8066C"/>
    <w:rsid w:val="00CC42B7"/>
    <w:rsid w:val="00CD73F0"/>
    <w:rsid w:val="00D1170E"/>
    <w:rsid w:val="00DA76FA"/>
    <w:rsid w:val="00E523B1"/>
    <w:rsid w:val="00E546AC"/>
    <w:rsid w:val="00E74114"/>
    <w:rsid w:val="00E754C5"/>
    <w:rsid w:val="00E805C8"/>
    <w:rsid w:val="00E83D71"/>
    <w:rsid w:val="00E978A1"/>
    <w:rsid w:val="00EE75CD"/>
    <w:rsid w:val="00F23A98"/>
    <w:rsid w:val="00F35F7D"/>
    <w:rsid w:val="00F90B05"/>
    <w:rsid w:val="00FA294F"/>
    <w:rsid w:val="00FF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859B0"/>
  <w15:chartTrackingRefBased/>
  <w15:docId w15:val="{C22A4838-8AC1-2042-A1A4-E14CBA1E6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760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D576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D576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D576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D576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D576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D576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D576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D576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D576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D5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D5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D5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D576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D576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D576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D576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D576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D576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D57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telTegn">
    <w:name w:val="Tittel Tegn"/>
    <w:basedOn w:val="Standardskriftforavsnitt"/>
    <w:link w:val="Tittel"/>
    <w:uiPriority w:val="10"/>
    <w:rsid w:val="008D5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D576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D5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D5760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SitatTegn">
    <w:name w:val="Sitat Tegn"/>
    <w:basedOn w:val="Standardskriftforavsnitt"/>
    <w:link w:val="Sitat"/>
    <w:uiPriority w:val="29"/>
    <w:rsid w:val="008D576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D5760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Sterkutheving">
    <w:name w:val="Intense Emphasis"/>
    <w:basedOn w:val="Standardskriftforavsnitt"/>
    <w:uiPriority w:val="21"/>
    <w:qFormat/>
    <w:rsid w:val="008D576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D5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D576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D5760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D576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D576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D5760"/>
    <w:rPr>
      <w:kern w:val="2"/>
      <w:sz w:val="20"/>
      <w:szCs w:val="20"/>
      <w14:ligatures w14:val="standardContextual"/>
    </w:rPr>
  </w:style>
  <w:style w:type="table" w:styleId="Tabellrutenett">
    <w:name w:val="Table Grid"/>
    <w:basedOn w:val="Vanligtabell"/>
    <w:uiPriority w:val="39"/>
    <w:rsid w:val="008D5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E7BC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E7BC3"/>
    <w:rPr>
      <w:b/>
      <w:bCs/>
      <w:kern w:val="2"/>
      <w:sz w:val="20"/>
      <w:szCs w:val="20"/>
      <w14:ligatures w14:val="standardContextual"/>
    </w:rPr>
  </w:style>
  <w:style w:type="paragraph" w:styleId="Revisjon">
    <w:name w:val="Revision"/>
    <w:hidden/>
    <w:uiPriority w:val="99"/>
    <w:semiHidden/>
    <w:rsid w:val="007A16BD"/>
    <w:rPr>
      <w:kern w:val="2"/>
      <w:sz w:val="22"/>
      <w:szCs w:val="22"/>
      <w14:ligatures w14:val="standardContextual"/>
    </w:rPr>
  </w:style>
  <w:style w:type="paragraph" w:styleId="Bunntekst">
    <w:name w:val="footer"/>
    <w:basedOn w:val="Normal"/>
    <w:link w:val="BunntekstTegn"/>
    <w:uiPriority w:val="99"/>
    <w:unhideWhenUsed/>
    <w:rsid w:val="007A1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A16BD"/>
    <w:rPr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3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ihn elisihn</dc:creator>
  <cp:keywords/>
  <dc:description/>
  <cp:lastModifiedBy>Tale Norbye Wien</cp:lastModifiedBy>
  <cp:revision>3</cp:revision>
  <dcterms:created xsi:type="dcterms:W3CDTF">2025-04-25T13:59:00Z</dcterms:created>
  <dcterms:modified xsi:type="dcterms:W3CDTF">2025-04-25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2fe290e,77b45118,488c19e8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3-01T12:23:52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9f5ff6c8-a8ef-4f0c-adb1-0bfbbd9e1339</vt:lpwstr>
  </property>
  <property fmtid="{D5CDD505-2E9C-101B-9397-08002B2CF9AE}" pid="11" name="MSIP_Label_0c3ffc1c-ef00-4620-9c2f-7d9c1597774b_ContentBits">
    <vt:lpwstr>2</vt:lpwstr>
  </property>
</Properties>
</file>